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DB893" w14:textId="77777777" w:rsidR="00A5017D" w:rsidRDefault="00163A44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t>Appendices</w:t>
      </w:r>
    </w:p>
    <w:p w14:paraId="603E8504" w14:textId="77777777" w:rsidR="00A5017D" w:rsidRDefault="00163A44">
      <w:pPr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t>Appendix: Ultrasound examination and image acquisition</w:t>
      </w:r>
    </w:p>
    <w:p w14:paraId="5981CB56" w14:textId="2129C394" w:rsidR="00A5017D" w:rsidRDefault="00163A44">
      <w:pPr>
        <w:ind w:firstLineChars="100" w:firstLine="220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t xml:space="preserve">Phillips iU22, LOGIQ E9, </w:t>
      </w:r>
      <w:proofErr w:type="spellStart"/>
      <w:r>
        <w:rPr>
          <w:rFonts w:ascii="Times New Roman" w:eastAsia="宋体" w:hAnsi="Times New Roman" w:cs="Times New Roman"/>
          <w:sz w:val="22"/>
        </w:rPr>
        <w:t>SuperSonic</w:t>
      </w:r>
      <w:proofErr w:type="spellEnd"/>
      <w:r>
        <w:rPr>
          <w:rFonts w:ascii="Times New Roman" w:eastAsia="宋体" w:hAnsi="Times New Roman" w:cs="Times New Roman"/>
          <w:sz w:val="22"/>
        </w:rPr>
        <w:t xml:space="preserve"> Images </w:t>
      </w:r>
      <w:proofErr w:type="spellStart"/>
      <w:r>
        <w:rPr>
          <w:rFonts w:ascii="Times New Roman" w:eastAsia="宋体" w:hAnsi="Times New Roman" w:cs="Times New Roman"/>
          <w:sz w:val="22"/>
        </w:rPr>
        <w:t>AxiPlorer</w:t>
      </w:r>
      <w:proofErr w:type="spellEnd"/>
      <w:r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2"/>
        </w:rPr>
        <w:t>Mylab</w:t>
      </w:r>
      <w:proofErr w:type="spellEnd"/>
      <w:r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2"/>
        </w:rPr>
        <w:t>Tweice</w:t>
      </w:r>
      <w:proofErr w:type="spellEnd"/>
      <w:r>
        <w:rPr>
          <w:rFonts w:ascii="Times New Roman" w:eastAsia="宋体" w:hAnsi="Times New Roman" w:cs="Times New Roman"/>
          <w:sz w:val="22"/>
        </w:rPr>
        <w:t>, RS80A</w:t>
      </w:r>
      <w:r w:rsidR="00E754A9">
        <w:rPr>
          <w:rFonts w:ascii="Times New Roman" w:eastAsia="宋体" w:hAnsi="Times New Roman" w:cs="Times New Roman"/>
          <w:sz w:val="22"/>
        </w:rPr>
        <w:t>,</w:t>
      </w:r>
      <w:r>
        <w:rPr>
          <w:rFonts w:ascii="Times New Roman" w:eastAsia="宋体" w:hAnsi="Times New Roman" w:cs="Times New Roman"/>
          <w:sz w:val="22"/>
        </w:rPr>
        <w:t xml:space="preserve"> and Mindray DC-8 color Doppler ultrasonic diagnostic apparatus</w:t>
      </w:r>
      <w:r w:rsidR="00311821">
        <w:rPr>
          <w:rFonts w:ascii="Times New Roman" w:eastAsia="宋体" w:hAnsi="Times New Roman" w:cs="Times New Roman"/>
          <w:sz w:val="22"/>
        </w:rPr>
        <w:t xml:space="preserve"> were used to perform the ultrasound examination</w:t>
      </w:r>
      <w:r>
        <w:rPr>
          <w:rFonts w:ascii="Times New Roman" w:eastAsia="宋体" w:hAnsi="Times New Roman" w:cs="Times New Roman"/>
          <w:sz w:val="22"/>
        </w:rPr>
        <w:t xml:space="preserve">, equipping with L4-15 linear array probe, and the frequency was 4-15Hz. All patients were scanned in the supine position with shoulder pillows and their necks fully exposed; along with longitudinal and transverse scans, routine examination of the bilateral thyroid lobe, isthmus, and bilateral cervical lymph nodes was performed. </w:t>
      </w:r>
      <w:r w:rsidR="00F11386">
        <w:rPr>
          <w:rFonts w:ascii="Times New Roman" w:eastAsia="宋体" w:hAnsi="Times New Roman" w:cs="Times New Roman"/>
          <w:sz w:val="22"/>
        </w:rPr>
        <w:t>R</w:t>
      </w:r>
      <w:r>
        <w:rPr>
          <w:rFonts w:ascii="Times New Roman" w:eastAsia="宋体" w:hAnsi="Times New Roman" w:cs="Times New Roman"/>
          <w:sz w:val="22"/>
        </w:rPr>
        <w:t xml:space="preserve">ecord the images in the </w:t>
      </w:r>
      <w:r w:rsidR="00145B33">
        <w:rPr>
          <w:rFonts w:ascii="Times New Roman" w:eastAsia="宋体" w:hAnsi="Times New Roman" w:cs="Times New Roman" w:hint="eastAsia"/>
          <w:sz w:val="22"/>
        </w:rPr>
        <w:t>p</w:t>
      </w:r>
      <w:r>
        <w:rPr>
          <w:rFonts w:ascii="Times New Roman" w:eastAsia="宋体" w:hAnsi="Times New Roman" w:cs="Times New Roman"/>
          <w:sz w:val="22"/>
        </w:rPr>
        <w:t xml:space="preserve">icture </w:t>
      </w:r>
      <w:r w:rsidR="00145B33">
        <w:rPr>
          <w:rFonts w:ascii="Times New Roman" w:eastAsia="宋体" w:hAnsi="Times New Roman" w:cs="Times New Roman"/>
          <w:sz w:val="22"/>
        </w:rPr>
        <w:t>a</w:t>
      </w:r>
      <w:r>
        <w:rPr>
          <w:rFonts w:ascii="Times New Roman" w:eastAsia="宋体" w:hAnsi="Times New Roman" w:cs="Times New Roman"/>
          <w:sz w:val="22"/>
        </w:rPr>
        <w:t xml:space="preserve">rchiving and </w:t>
      </w:r>
      <w:r w:rsidR="00145B33">
        <w:rPr>
          <w:rFonts w:ascii="Times New Roman" w:eastAsia="宋体" w:hAnsi="Times New Roman" w:cs="Times New Roman"/>
          <w:sz w:val="22"/>
        </w:rPr>
        <w:t>c</w:t>
      </w:r>
      <w:r>
        <w:rPr>
          <w:rFonts w:ascii="Times New Roman" w:eastAsia="宋体" w:hAnsi="Times New Roman" w:cs="Times New Roman"/>
          <w:sz w:val="22"/>
        </w:rPr>
        <w:t xml:space="preserve">ommunication </w:t>
      </w:r>
      <w:r w:rsidR="00145B33">
        <w:rPr>
          <w:rFonts w:ascii="Times New Roman" w:eastAsia="宋体" w:hAnsi="Times New Roman" w:cs="Times New Roman"/>
          <w:sz w:val="22"/>
        </w:rPr>
        <w:t>s</w:t>
      </w:r>
      <w:r>
        <w:rPr>
          <w:rFonts w:ascii="Times New Roman" w:eastAsia="宋体" w:hAnsi="Times New Roman" w:cs="Times New Roman"/>
          <w:sz w:val="22"/>
        </w:rPr>
        <w:t>ystems (PACS).</w:t>
      </w:r>
    </w:p>
    <w:p w14:paraId="636276C2" w14:textId="77777777" w:rsidR="00A5017D" w:rsidRDefault="00A5017D">
      <w:pPr>
        <w:rPr>
          <w:rFonts w:ascii="Times New Roman" w:eastAsia="宋体" w:hAnsi="Times New Roman" w:cs="Times New Roman"/>
          <w:sz w:val="22"/>
        </w:rPr>
      </w:pPr>
    </w:p>
    <w:p w14:paraId="5372EC7B" w14:textId="77777777" w:rsidR="00A5017D" w:rsidRDefault="00163A44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A.1: A brief description of six machine learning mode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450"/>
      </w:tblGrid>
      <w:tr w:rsidR="00A5017D" w14:paraId="122C53B9" w14:textId="77777777">
        <w:tc>
          <w:tcPr>
            <w:tcW w:w="846" w:type="dxa"/>
            <w:tcBorders>
              <w:bottom w:val="single" w:sz="4" w:space="0" w:color="auto"/>
            </w:tcBorders>
          </w:tcPr>
          <w:p w14:paraId="7AE71C1F" w14:textId="77777777" w:rsidR="00A5017D" w:rsidRDefault="00163A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Model</w:t>
            </w:r>
          </w:p>
        </w:tc>
        <w:tc>
          <w:tcPr>
            <w:tcW w:w="7450" w:type="dxa"/>
            <w:tcBorders>
              <w:bottom w:val="single" w:sz="4" w:space="0" w:color="auto"/>
            </w:tcBorders>
          </w:tcPr>
          <w:p w14:paraId="0F2ED19E" w14:textId="77777777" w:rsidR="00A5017D" w:rsidRDefault="00163A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Description</w:t>
            </w:r>
          </w:p>
        </w:tc>
      </w:tr>
      <w:tr w:rsidR="00A5017D" w14:paraId="7EC230CA" w14:textId="77777777"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499491F6" w14:textId="77777777" w:rsidR="00A5017D" w:rsidRDefault="00163A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5.0</w:t>
            </w:r>
          </w:p>
        </w:tc>
        <w:tc>
          <w:tcPr>
            <w:tcW w:w="7450" w:type="dxa"/>
            <w:tcBorders>
              <w:top w:val="single" w:sz="4" w:space="0" w:color="auto"/>
              <w:bottom w:val="nil"/>
            </w:tcBorders>
          </w:tcPr>
          <w:p w14:paraId="63B05538" w14:textId="0B9EF67B" w:rsidR="00A5017D" w:rsidRDefault="00163A44" w:rsidP="00701033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Decision Tree was a </w:t>
            </w:r>
            <w:r w:rsidR="00E754A9">
              <w:rPr>
                <w:rFonts w:ascii="Times New Roman" w:hAnsi="Times New Roman" w:cs="Times New Roman"/>
                <w:kern w:val="0"/>
                <w:sz w:val="22"/>
              </w:rPr>
              <w:t>primary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classification and regression method. C5.0 was one of the classic decision tree model algorithms, which can generate multi-branch decision trees, and the target variables were categorical. </w:t>
            </w:r>
          </w:p>
        </w:tc>
      </w:tr>
      <w:tr w:rsidR="00A5017D" w14:paraId="67220F1D" w14:textId="77777777">
        <w:tc>
          <w:tcPr>
            <w:tcW w:w="846" w:type="dxa"/>
            <w:tcBorders>
              <w:top w:val="nil"/>
              <w:bottom w:val="nil"/>
            </w:tcBorders>
          </w:tcPr>
          <w:p w14:paraId="7AD6A15A" w14:textId="77777777" w:rsidR="00A5017D" w:rsidRDefault="00163A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LRA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14:paraId="16F8F029" w14:textId="4752DBFA" w:rsidR="00A5017D" w:rsidRDefault="00163A44" w:rsidP="00701033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 statistical method was used to analyze a dataset in which one or more independent variables determine the outcome. The outcome was measured by a dichotomous variable, in which there were only two possible outcomes.</w:t>
            </w:r>
          </w:p>
        </w:tc>
      </w:tr>
      <w:tr w:rsidR="00A5017D" w14:paraId="7382CFB4" w14:textId="77777777">
        <w:tc>
          <w:tcPr>
            <w:tcW w:w="846" w:type="dxa"/>
            <w:tcBorders>
              <w:top w:val="nil"/>
              <w:bottom w:val="nil"/>
            </w:tcBorders>
          </w:tcPr>
          <w:p w14:paraId="20AAAA8C" w14:textId="77777777" w:rsidR="00A5017D" w:rsidRDefault="00163A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VM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14:paraId="4E5D7C9F" w14:textId="376825D3" w:rsidR="00A5017D" w:rsidRDefault="00E754A9" w:rsidP="00701033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I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i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a</w:t>
            </w:r>
            <w:r w:rsidR="00163A44">
              <w:rPr>
                <w:rFonts w:ascii="Times New Roman" w:hAnsi="Times New Roman" w:cs="Times New Roman"/>
                <w:kern w:val="0"/>
                <w:sz w:val="22"/>
              </w:rPr>
              <w:t xml:space="preserve"> machine learning approach based on the structural risk minimization principle of statistics learning. It projected data into a multidimensional space and classified it with hyperplanes.</w:t>
            </w:r>
          </w:p>
        </w:tc>
      </w:tr>
      <w:tr w:rsidR="00A5017D" w14:paraId="379C775F" w14:textId="77777777">
        <w:tc>
          <w:tcPr>
            <w:tcW w:w="846" w:type="dxa"/>
            <w:tcBorders>
              <w:top w:val="nil"/>
              <w:bottom w:val="nil"/>
            </w:tcBorders>
          </w:tcPr>
          <w:p w14:paraId="7C671476" w14:textId="77777777" w:rsidR="00A5017D" w:rsidRDefault="00163A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BN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14:paraId="1988FE9C" w14:textId="77777777" w:rsidR="00A5017D" w:rsidRDefault="00163A44" w:rsidP="00701033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n uncertainty processing model that simulated the causal relationship in the human reasoning process and its network topology was a directed acyclic graph.</w:t>
            </w:r>
          </w:p>
        </w:tc>
      </w:tr>
      <w:tr w:rsidR="00A5017D" w14:paraId="2E3CDD6C" w14:textId="77777777">
        <w:tc>
          <w:tcPr>
            <w:tcW w:w="846" w:type="dxa"/>
            <w:tcBorders>
              <w:top w:val="nil"/>
              <w:bottom w:val="nil"/>
            </w:tcBorders>
          </w:tcPr>
          <w:p w14:paraId="089C430B" w14:textId="77777777" w:rsidR="00A5017D" w:rsidRDefault="00163A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NN</w:t>
            </w:r>
          </w:p>
        </w:tc>
        <w:tc>
          <w:tcPr>
            <w:tcW w:w="7450" w:type="dxa"/>
            <w:tcBorders>
              <w:top w:val="nil"/>
              <w:bottom w:val="nil"/>
            </w:tcBorders>
          </w:tcPr>
          <w:p w14:paraId="6DC4B411" w14:textId="65EA4086" w:rsidR="00A5017D" w:rsidRDefault="00E754A9" w:rsidP="00701033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I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is a</w:t>
            </w:r>
            <w:r w:rsidR="00163A44">
              <w:rPr>
                <w:rFonts w:ascii="Times New Roman" w:hAnsi="Times New Roman" w:cs="Times New Roman"/>
                <w:kern w:val="0"/>
                <w:sz w:val="22"/>
              </w:rPr>
              <w:t xml:space="preserve"> computational model based on the structure and function of biological neural networks. The main advantage of ANN was the ability to approximate any nonlinear mathematical function.</w:t>
            </w:r>
          </w:p>
        </w:tc>
      </w:tr>
      <w:tr w:rsidR="00A5017D" w14:paraId="1F3E4621" w14:textId="77777777"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70074BC7" w14:textId="77777777" w:rsidR="00A5017D" w:rsidRDefault="00163A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RF</w:t>
            </w:r>
          </w:p>
        </w:tc>
        <w:tc>
          <w:tcPr>
            <w:tcW w:w="7450" w:type="dxa"/>
            <w:tcBorders>
              <w:top w:val="nil"/>
              <w:bottom w:val="single" w:sz="4" w:space="0" w:color="auto"/>
            </w:tcBorders>
          </w:tcPr>
          <w:p w14:paraId="62F2FF70" w14:textId="77777777" w:rsidR="00A5017D" w:rsidRDefault="00163A44" w:rsidP="00701033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n ensemble machine learning method for classification and regression, which operated by constructing a large number of decision trees and outputting classes as a single tree (classification) or average prediction (regression) model</w:t>
            </w:r>
          </w:p>
        </w:tc>
      </w:tr>
    </w:tbl>
    <w:p w14:paraId="33151CAE" w14:textId="6AB16D1F" w:rsidR="00A5017D" w:rsidRDefault="00163A4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C5</w:t>
      </w:r>
      <w:r w:rsidR="008539D8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decision tree C5.0 algorithm</w:t>
      </w:r>
      <w:r w:rsidR="008539D8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LRA</w:t>
      </w:r>
      <w:r w:rsidR="008539D8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logistic regression analysis</w:t>
      </w:r>
      <w:r w:rsidR="008539D8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SVM</w:t>
      </w:r>
      <w:r w:rsidR="008539D8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support vector machine</w:t>
      </w:r>
      <w:r w:rsidR="008539D8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BN</w:t>
      </w:r>
      <w:r w:rsidR="008539D8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Bayesian network</w:t>
      </w:r>
      <w:r w:rsidR="008539D8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ANN</w:t>
      </w:r>
      <w:r w:rsidR="008539D8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artificial neural network</w:t>
      </w:r>
      <w:r w:rsidR="008539D8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RF</w:t>
      </w:r>
      <w:r w:rsidR="008539D8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random forest</w:t>
      </w:r>
      <w:r w:rsidR="008539D8">
        <w:rPr>
          <w:rFonts w:ascii="Times New Roman" w:hAnsi="Times New Roman" w:cs="Times New Roman"/>
          <w:sz w:val="22"/>
        </w:rPr>
        <w:t>.</w:t>
      </w:r>
    </w:p>
    <w:p w14:paraId="4BFA1DFF" w14:textId="40478DF4" w:rsidR="00A5017D" w:rsidRDefault="00A5017D">
      <w:pPr>
        <w:rPr>
          <w:rFonts w:ascii="Times New Roman" w:hAnsi="Times New Roman" w:cs="Times New Roman"/>
          <w:sz w:val="22"/>
        </w:rPr>
      </w:pPr>
    </w:p>
    <w:p w14:paraId="555D90DC" w14:textId="5F3A21B5" w:rsidR="00A5017D" w:rsidRDefault="00163A44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Figure Legend</w:t>
      </w:r>
      <w:r w:rsidR="000248D3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 xml:space="preserve"> for </w:t>
      </w:r>
      <w:r w:rsidR="000248D3">
        <w:rPr>
          <w:rFonts w:ascii="Times New Roman" w:hAnsi="Times New Roman" w:cs="Times New Roman"/>
          <w:b/>
          <w:bCs/>
          <w:sz w:val="22"/>
        </w:rPr>
        <w:t>the a</w:t>
      </w:r>
      <w:r w:rsidR="000248D3" w:rsidRPr="000248D3">
        <w:rPr>
          <w:rFonts w:ascii="Times New Roman" w:hAnsi="Times New Roman" w:cs="Times New Roman"/>
          <w:b/>
          <w:bCs/>
          <w:sz w:val="22"/>
        </w:rPr>
        <w:t>ppendices</w:t>
      </w:r>
    </w:p>
    <w:p w14:paraId="51058E3C" w14:textId="1CE4A438" w:rsidR="00A5017D" w:rsidRDefault="00163A4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igure A.1: The mixed ROC curves of the six machine learning models in the training cohort. ROC</w:t>
      </w:r>
      <w:r w:rsidR="00DE0BC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receiver operating characteristic</w:t>
      </w:r>
      <w:r w:rsidR="00DE0BC9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AUC</w:t>
      </w:r>
      <w:r w:rsidR="00DE0BC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the area under the curve</w:t>
      </w:r>
      <w:r w:rsidR="00DE0BC9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C5.0</w:t>
      </w:r>
      <w:r w:rsidR="00DE0BC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decision tree C5.0 algorithm</w:t>
      </w:r>
      <w:r w:rsidR="00DE0BC9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LRA</w:t>
      </w:r>
      <w:r w:rsidR="00DE0BC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logistic regression analysis</w:t>
      </w:r>
      <w:r w:rsidR="00DE0BC9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SVM</w:t>
      </w:r>
      <w:r w:rsidR="00DE0BC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support vector machine</w:t>
      </w:r>
      <w:r w:rsidR="00DE0BC9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BN</w:t>
      </w:r>
      <w:r w:rsidR="00DE0BC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Bayesian network</w:t>
      </w:r>
      <w:r w:rsidR="00DE0BC9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ANN</w:t>
      </w:r>
      <w:r w:rsidR="00DE0BC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artificial neural network</w:t>
      </w:r>
      <w:r w:rsidR="00DE0BC9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RF</w:t>
      </w:r>
      <w:r w:rsidR="00DE0BC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random forest</w:t>
      </w:r>
      <w:r w:rsidR="00DE0BC9">
        <w:rPr>
          <w:rFonts w:ascii="Times New Roman" w:hAnsi="Times New Roman" w:cs="Times New Roman"/>
          <w:sz w:val="22"/>
        </w:rPr>
        <w:t>.</w:t>
      </w:r>
    </w:p>
    <w:p w14:paraId="5C7DFD54" w14:textId="0A7CC91F" w:rsidR="00A5017D" w:rsidRPr="00DE0BC9" w:rsidRDefault="00163A4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Figure A.2: The mixed ROC curves of the six machine learning models in the validation cohort. </w:t>
      </w:r>
      <w:r w:rsidR="00DE0BC9">
        <w:rPr>
          <w:rFonts w:ascii="Times New Roman" w:hAnsi="Times New Roman" w:cs="Times New Roman"/>
          <w:sz w:val="22"/>
        </w:rPr>
        <w:t>ROC, receiver operating characteristic; AUC, the area under the curve; C5.0, decision tree C5.0 algorithm; LRA, logistic regression analysis; SVM, support vector machine; BN, Bayesian network; ANN, artificial neural network; RF, random forest.</w:t>
      </w:r>
    </w:p>
    <w:p w14:paraId="027BE7CE" w14:textId="542C0B33" w:rsidR="00A5017D" w:rsidRDefault="00163A4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Figure A.3: The confusion matrices of </w:t>
      </w:r>
      <w:r w:rsidR="002A52EC">
        <w:rPr>
          <w:rFonts w:ascii="Times New Roman" w:hAnsi="Times New Roman" w:cs="Times New Roman"/>
          <w:sz w:val="22"/>
        </w:rPr>
        <w:t xml:space="preserve">the RF model in </w:t>
      </w:r>
      <w:r>
        <w:rPr>
          <w:rFonts w:ascii="Times New Roman" w:hAnsi="Times New Roman" w:cs="Times New Roman"/>
          <w:sz w:val="22"/>
        </w:rPr>
        <w:t>the training, validation, and test cohorts.</w:t>
      </w:r>
      <w:r w:rsidR="006A0D4A">
        <w:rPr>
          <w:rFonts w:ascii="Times New Roman" w:hAnsi="Times New Roman" w:cs="Times New Roman" w:hint="eastAsia"/>
          <w:sz w:val="22"/>
        </w:rPr>
        <w:t xml:space="preserve"> </w:t>
      </w:r>
      <w:r w:rsidR="002A52EC" w:rsidRPr="002A52EC">
        <w:rPr>
          <w:rFonts w:ascii="Times New Roman" w:hAnsi="Times New Roman" w:cs="Times New Roman"/>
          <w:sz w:val="22"/>
        </w:rPr>
        <w:t>RF</w:t>
      </w:r>
      <w:r w:rsidR="00FF76A9">
        <w:rPr>
          <w:rFonts w:ascii="Times New Roman" w:hAnsi="Times New Roman" w:cs="Times New Roman"/>
          <w:sz w:val="22"/>
        </w:rPr>
        <w:t>,</w:t>
      </w:r>
      <w:r w:rsidR="002A52EC" w:rsidRPr="002A52EC">
        <w:rPr>
          <w:rFonts w:ascii="Times New Roman" w:hAnsi="Times New Roman" w:cs="Times New Roman"/>
          <w:sz w:val="22"/>
        </w:rPr>
        <w:t xml:space="preserve"> random forest</w:t>
      </w:r>
      <w:r w:rsidR="00FF76A9">
        <w:rPr>
          <w:rFonts w:ascii="Times New Roman" w:hAnsi="Times New Roman" w:cs="Times New Roman"/>
          <w:sz w:val="22"/>
        </w:rPr>
        <w:t>.</w:t>
      </w:r>
    </w:p>
    <w:sectPr w:rsidR="00A50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E7B8D" w14:textId="77777777" w:rsidR="00612B47" w:rsidRDefault="00612B47" w:rsidP="00E754A9">
      <w:r>
        <w:separator/>
      </w:r>
    </w:p>
  </w:endnote>
  <w:endnote w:type="continuationSeparator" w:id="0">
    <w:p w14:paraId="2AB5D99F" w14:textId="77777777" w:rsidR="00612B47" w:rsidRDefault="00612B47" w:rsidP="00E75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0069F" w14:textId="77777777" w:rsidR="00612B47" w:rsidRDefault="00612B47" w:rsidP="00E754A9">
      <w:r>
        <w:separator/>
      </w:r>
    </w:p>
  </w:footnote>
  <w:footnote w:type="continuationSeparator" w:id="0">
    <w:p w14:paraId="641079FA" w14:textId="77777777" w:rsidR="00612B47" w:rsidRDefault="00612B47" w:rsidP="00E75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xsDAxNjY3MLewNDJQ0lEKTi0uzszPAykwNKgFAJPiD7ItAAAA"/>
    <w:docVar w:name="KY_MEDREF_DOCUID" w:val="{53389A66-16B1-4486-A7E6-86B12A7E9F8F}"/>
    <w:docVar w:name="KY_MEDREF_VERSION" w:val="3"/>
  </w:docVars>
  <w:rsids>
    <w:rsidRoot w:val="00B63938"/>
    <w:rsid w:val="000248D3"/>
    <w:rsid w:val="00127A91"/>
    <w:rsid w:val="00145B33"/>
    <w:rsid w:val="00163A44"/>
    <w:rsid w:val="0027075F"/>
    <w:rsid w:val="002A4789"/>
    <w:rsid w:val="002A52EC"/>
    <w:rsid w:val="002C03BD"/>
    <w:rsid w:val="00311821"/>
    <w:rsid w:val="003140D8"/>
    <w:rsid w:val="00392260"/>
    <w:rsid w:val="003E004A"/>
    <w:rsid w:val="00444ABF"/>
    <w:rsid w:val="004542BA"/>
    <w:rsid w:val="00461450"/>
    <w:rsid w:val="004675E9"/>
    <w:rsid w:val="00483983"/>
    <w:rsid w:val="004D7570"/>
    <w:rsid w:val="00535C2F"/>
    <w:rsid w:val="0055278B"/>
    <w:rsid w:val="005B1D55"/>
    <w:rsid w:val="00612B47"/>
    <w:rsid w:val="0065284A"/>
    <w:rsid w:val="006A0D4A"/>
    <w:rsid w:val="006A1E91"/>
    <w:rsid w:val="006E24AB"/>
    <w:rsid w:val="00701033"/>
    <w:rsid w:val="0077364C"/>
    <w:rsid w:val="007C5876"/>
    <w:rsid w:val="00811B93"/>
    <w:rsid w:val="008307AE"/>
    <w:rsid w:val="008400BC"/>
    <w:rsid w:val="008539D8"/>
    <w:rsid w:val="008938D4"/>
    <w:rsid w:val="008C1E0F"/>
    <w:rsid w:val="008F38CC"/>
    <w:rsid w:val="00A5017D"/>
    <w:rsid w:val="00B63938"/>
    <w:rsid w:val="00C93FD9"/>
    <w:rsid w:val="00D8631F"/>
    <w:rsid w:val="00DE0BC9"/>
    <w:rsid w:val="00DF1326"/>
    <w:rsid w:val="00E0166B"/>
    <w:rsid w:val="00E06B7B"/>
    <w:rsid w:val="00E754A9"/>
    <w:rsid w:val="00F11386"/>
    <w:rsid w:val="00F24B2B"/>
    <w:rsid w:val="00FF76A9"/>
    <w:rsid w:val="695C4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01AD9"/>
  <w15:docId w15:val="{E7D9B974-EE0F-4C82-8256-7B4416C50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result">
    <w:name w:val="result"/>
    <w:basedOn w:val="a0"/>
    <w:qFormat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4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u ying</dc:creator>
  <cp:lastModifiedBy>zou ying</cp:lastModifiedBy>
  <cp:revision>4</cp:revision>
  <dcterms:created xsi:type="dcterms:W3CDTF">2021-06-11T08:22:00Z</dcterms:created>
  <dcterms:modified xsi:type="dcterms:W3CDTF">2021-06-11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